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bottom w:val="single" w:sz="4" w:space="1" w:color="000000"/>
        </w:pBdr>
        <w:spacing w:lineRule="auto" w:line="24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Supplementary Information for:</w:t>
      </w:r>
    </w:p>
    <w:p>
      <w:pPr>
        <w:pStyle w:val="Normal"/>
        <w:pBdr>
          <w:bottom w:val="single" w:sz="4" w:space="1" w:color="000000"/>
        </w:pBdr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ortality from contact-related epidemics among indigenous populations in Greater Amazonia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st</w:t>
      </w:r>
      <w:r>
        <w:rPr>
          <w:rFonts w:cs="Times New Roman" w:ascii="Times New Roman" w:hAnsi="Times New Roman"/>
          <w:sz w:val="24"/>
          <w:szCs w:val="24"/>
        </w:rPr>
        <w:t xml:space="preserve"> Author: Robert S. Walker *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</w:p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nd</w:t>
      </w:r>
      <w:r>
        <w:rPr>
          <w:rFonts w:cs="Times New Roman" w:ascii="Times New Roman" w:hAnsi="Times New Roman"/>
          <w:sz w:val="24"/>
          <w:szCs w:val="24"/>
        </w:rPr>
        <w:t xml:space="preserve"> Author: Lisa Sattenspiel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rd</w:t>
      </w:r>
      <w:r>
        <w:rPr>
          <w:rFonts w:cs="Times New Roman" w:ascii="Times New Roman" w:hAnsi="Times New Roman"/>
          <w:sz w:val="24"/>
          <w:szCs w:val="24"/>
        </w:rPr>
        <w:t xml:space="preserve"> Author: Kim R. Hill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24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*Communicating author (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walkerro@missouri.edu</w:t>
        </w:r>
      </w:hyperlink>
      <w:r>
        <w:rPr>
          <w:rFonts w:cs="Times New Roman" w:ascii="Times New Roman" w:hAnsi="Times New Roman"/>
          <w:sz w:val="24"/>
          <w:szCs w:val="24"/>
        </w:rPr>
        <w:t>)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ffiliations: </w:t>
      </w:r>
    </w:p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Department of Anthropology, University of Missouri, Columbia MO, USA</w:t>
      </w:r>
    </w:p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School of Human Evolution and Social Change, Arizona State University, Tempe AZ, USA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04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7"/>
        <w:gridCol w:w="663"/>
        <w:gridCol w:w="911"/>
        <w:gridCol w:w="903"/>
        <w:gridCol w:w="1173"/>
        <w:gridCol w:w="2761"/>
        <w:gridCol w:w="2250"/>
      </w:tblGrid>
      <w:tr>
        <w:trPr>
          <w:trHeight w:val="300" w:hRule="atLeast"/>
        </w:trPr>
        <w:tc>
          <w:tcPr>
            <w:tcW w:w="17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ciety</w:t>
            </w:r>
          </w:p>
        </w:tc>
        <w:tc>
          <w:tcPr>
            <w:tcW w:w="6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ar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irst Contact</w:t>
            </w:r>
          </w:p>
        </w:tc>
        <w:tc>
          <w:tcPr>
            <w:tcW w:w="9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ime Interval (years)</w:t>
            </w:r>
          </w:p>
        </w:tc>
        <w:tc>
          <w:tcPr>
            <w:tcW w:w="11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rtality Fraction</w:t>
            </w:r>
          </w:p>
        </w:tc>
        <w:tc>
          <w:tcPr>
            <w:tcW w:w="27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sease(s)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urce</w:t>
            </w:r>
          </w:p>
        </w:tc>
      </w:tr>
      <w:tr>
        <w:trPr>
          <w:trHeight w:val="300" w:hRule="atLeast"/>
        </w:trPr>
        <w:tc>
          <w:tcPr>
            <w:tcW w:w="17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ambé</w:t>
            </w:r>
          </w:p>
        </w:tc>
        <w:tc>
          <w:tcPr>
            <w:tcW w:w="6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75</w:t>
            </w:r>
          </w:p>
        </w:tc>
        <w:tc>
          <w:tcPr>
            <w:tcW w:w="9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74</w:t>
            </w:r>
          </w:p>
        </w:tc>
        <w:tc>
          <w:tcPr>
            <w:tcW w:w="9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04</w:t>
            </w:r>
          </w:p>
        </w:tc>
        <w:tc>
          <w:tcPr>
            <w:tcW w:w="27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mallpox</w:t>
            </w:r>
          </w:p>
        </w:tc>
        <w:tc>
          <w:tcPr>
            <w:tcW w:w="22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SA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Jamamadi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90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77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69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asles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SA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enetehara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00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97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41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mes 1977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mutina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12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11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0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SA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aingang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13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12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00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fluenza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SA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uyanawa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13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08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47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asles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SA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Juruna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15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14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67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mming 2003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Xokleng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15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14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25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fluenza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rban eHRAF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mutina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19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11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33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asles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SA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axuyana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25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23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88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asles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SA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mutina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25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11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95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ertussis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SA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a'apor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30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29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00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spiratory infections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alee 1994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apirapé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35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30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4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agley 1977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apirapé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41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30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5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fluenza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agley eHRAF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ayabi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45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41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32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asles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mming 2003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ruvoto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46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45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57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fluenza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SA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apirapé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47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30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00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alaria, influenza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lowers eHRAF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alapalo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48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46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9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fluenza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ckenberger 2000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hukuá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48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34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57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fluenza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ckenberger 2000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a'apor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49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29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6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asles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alee 1994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io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50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08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34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ickenpox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SA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axinawá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51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46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49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asles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SA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io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52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08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0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fluenza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SA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surini Tocantins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54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53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63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fluenza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SA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weti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54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24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8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asles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SA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alapalo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54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46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67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asles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ckenberger 2000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amayurá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54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46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08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asles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SA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uikuro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54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34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3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asles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ckenberger 2000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hukuá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54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34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05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asles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ckenberger 2000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ruvoto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54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20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2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asles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SA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umai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54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38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5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asles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ckenberger 2000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aurá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54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48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0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asles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ckenberger 2000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awalapiti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54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48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7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asles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SA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surini Tocantins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55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53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33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fluenza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SA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apirapé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55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30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1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asles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hapiro eHRAF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upari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55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30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70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asles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SA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ayapó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58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57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00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erswijver 1992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ayapó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58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52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00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asles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erswijver 1992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io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58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08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7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fluenza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SA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ayapó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59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57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6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fluenza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erswijver 1992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ayapó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59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39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5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asles, influenza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mming 2003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hinako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60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48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0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fluenza,  measles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SA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kpeng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61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60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00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SA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ruí Aikewara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61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60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83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fluenza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SA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anomamö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61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60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0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laria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mole 1976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akairi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62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90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1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cchi 1994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a'apor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62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29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9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spiratory infections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alee 1994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ikbaktsa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62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57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50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18"/>
                <w:szCs w:val="18"/>
              </w:rPr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</w:rPr>
              <w:t>Influenza, chickenpox,  smallpox 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SA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ruí Aikewara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62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60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0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mallpox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SA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ari'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62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55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01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fluenza, measles, mumps, TB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klin 2001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ayapó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63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59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29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lio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mming 2003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weti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65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24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78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asles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ckenberger 2000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nela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65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36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0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mallpox, influenza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mming 2003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alapalo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65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46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00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asles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ckenberger 2000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uikuro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65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34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3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asles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ckenberger 2000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hukuá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65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34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0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asles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ckenberger 2000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umai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65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38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8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asles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ckenberger 2000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aurá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65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48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4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asles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ckenberger 2000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awalapiti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65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48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63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asles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ckenberger 2000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ayapó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67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65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33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asles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erswijver 1992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kpeng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68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60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9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SA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ayapó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68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53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4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laria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erswijver 1992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rahã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68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20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0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asles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SA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aorani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68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58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2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lio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arrick et al. 1979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anomamö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68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60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7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asles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mole 1976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anomamö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68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60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0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asles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agnon 1992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inta Larga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69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65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00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asles, tuberculosis, hepatitis, malaria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SA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ayapó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69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68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67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fluenza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ckenberger 2000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ayapó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69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57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67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erswijver 1992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apayuna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69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68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00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fluenza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SA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surini Xingu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71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50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0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fluenza,  measles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SA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akanã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71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70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46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fluenza, malaria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agley 1977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apayuna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71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68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4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fluenza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SA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io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72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08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asles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mming 2003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ruí  Paiter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73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69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00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asles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SA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ara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74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72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50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agley 1977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uajá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74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73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00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rmier 2003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ayapó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74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53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0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asles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erswijver 1992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rahã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74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20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0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asles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SA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he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75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70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11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spiratory infections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ll and Hurtado 1996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a'apor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75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29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06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alee 1994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nará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75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73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93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mming 2003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anomamö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76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60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0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fluenza, measles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mos 1995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aweté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77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76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00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SA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nará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77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73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9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laria, influenza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mming 2003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akanã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77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76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75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fluenza, malaria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mming 2003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aorani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77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58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asles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arrick et al. 1979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ayapó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78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53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0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fluenza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erswijver 1992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anomamö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78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60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00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asles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mos 1995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oró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78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77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11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18"/>
                <w:szCs w:val="18"/>
              </w:rPr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</w:rPr>
              <w:t>Tuberculosis, influenza, malaria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SA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ni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79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30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0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B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SA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inta Larga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80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65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2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asles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SA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uajá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80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76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36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laria,  influenza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SA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uajá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80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76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14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rmier 2003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tis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80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76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7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SA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oró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80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77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00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18"/>
                <w:szCs w:val="18"/>
              </w:rPr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</w:rPr>
              <w:t>Malaria,  hepatitis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SA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aimiri-Atroari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81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75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1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asles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SA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tis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82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76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78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fluenza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SA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aripuna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83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81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00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SA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kurap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83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20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03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fluenza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SA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tis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83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76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56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SA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ru-eu-wau-wau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85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83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0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asles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mming 2003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ora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86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84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86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spiratory infections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ll and Kaplan 1989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ulina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87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00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laria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SA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oró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88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77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5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ertussis,  hepatitis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SA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ni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89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30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4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B, malaria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SA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ulina Pano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91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50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4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laria, pertussis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SA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anomamö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91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60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0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agnon 1992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o'é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91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87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38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fluenza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SA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ni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92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30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1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asles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SA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Katukina Rio Bia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92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40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1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laria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SA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anomamö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92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60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0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agnon 1992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ni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94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30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0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laria, TB, measles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SA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aweté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0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76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2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ickenpox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SA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tsés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5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69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9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patitis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SA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tsés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7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69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patitis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SA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rahã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8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20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9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laria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SA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t>Sources:</w:t>
      </w:r>
    </w:p>
    <w:p>
      <w:pPr>
        <w:pStyle w:val="Normal"/>
        <w:rPr/>
      </w:pPr>
      <w:r>
        <w:rPr>
          <w:u w:val="single"/>
        </w:rPr>
        <w:t>ISA</w:t>
      </w:r>
      <w:r>
        <w:rPr/>
        <w:t xml:space="preserve"> refers to </w:t>
      </w:r>
      <w:r>
        <w:rPr>
          <w:i/>
        </w:rPr>
        <w:t>Instituto Socioambiental</w:t>
      </w:r>
      <w:r>
        <w:rPr/>
        <w:t xml:space="preserve"> (</w:t>
      </w:r>
      <w:hyperlink r:id="rId3">
        <w:r>
          <w:rPr>
            <w:rStyle w:val="InternetLink"/>
          </w:rPr>
          <w:t>http://pib.socioambiental.org</w:t>
        </w:r>
      </w:hyperlink>
      <w:r>
        <w:rPr/>
        <w:t>)</w:t>
      </w:r>
    </w:p>
    <w:p>
      <w:pPr>
        <w:pStyle w:val="Normal"/>
        <w:rPr/>
      </w:pPr>
      <w:r>
        <w:rPr>
          <w:u w:val="single"/>
        </w:rPr>
        <w:t>eHRAF</w:t>
      </w:r>
      <w:r>
        <w:rPr/>
        <w:t xml:space="preserve"> refers to electronic Human Relations Area Files (</w:t>
      </w:r>
      <w:hyperlink r:id="rId4">
        <w:r>
          <w:rPr>
            <w:rStyle w:val="InternetLink"/>
          </w:rPr>
          <w:t>http://hraf.yale.edu</w:t>
        </w:r>
      </w:hyperlink>
      <w:r>
        <w:rPr/>
        <w:t>)</w:t>
      </w:r>
    </w:p>
    <w:p>
      <w:pPr>
        <w:pStyle w:val="Normal"/>
        <w:rPr/>
      </w:pPr>
      <w:r>
        <w:rPr/>
        <w:t>Balée W 1994. Footprints of the Forest: Ka’apor Ethnobotany—the Historical Ecology of Plant Utilization by an Amazonian People. New York: Columbia University Press.</w:t>
      </w:r>
    </w:p>
    <w:p>
      <w:pPr>
        <w:pStyle w:val="Normal"/>
        <w:rPr/>
      </w:pPr>
      <w:r>
        <w:rPr/>
        <w:t>Chagnon NA 1992. Yanomamo. Harcourt.</w:t>
      </w:r>
    </w:p>
    <w:p>
      <w:pPr>
        <w:pStyle w:val="Normal"/>
        <w:rPr/>
      </w:pPr>
      <w:r>
        <w:rPr/>
        <w:t>Conklin BA 1989. Images of health, illness and death among the Wari’ (Pakaas Novos) of Rondonia, Brazil, San Francisco: University of California, San Francisco, PhD thesis.</w:t>
      </w:r>
    </w:p>
    <w:p>
      <w:pPr>
        <w:pStyle w:val="Normal"/>
        <w:rPr/>
      </w:pPr>
      <w:r>
        <w:rPr/>
        <w:t>Cormier LA. (2003) Kinship With Monkeys. New York: Columbia University Press.</w:t>
      </w:r>
    </w:p>
    <w:p>
      <w:pPr>
        <w:pStyle w:val="Normal"/>
        <w:rPr/>
      </w:pPr>
      <w:r>
        <w:rPr/>
        <w:t>Heckenberger M 2000. Epidemias, índio bravos e brancos: contato cultural e etnogênese do Alto Xingu, in Franchetto, Bruna, and Michael Heckenberger. Os povos do Alto Xingu: história e cultura. Ed. UFRJ Univ. Federal, 77-110.</w:t>
      </w:r>
    </w:p>
    <w:p>
      <w:pPr>
        <w:pStyle w:val="Normal"/>
        <w:rPr/>
      </w:pPr>
      <w:r>
        <w:rPr/>
        <w:t>Hemming J 2003 Die If You Must: Brazilian Indians in the Twentieth Century. London: Pan Macmillan.</w:t>
      </w:r>
    </w:p>
    <w:p>
      <w:pPr>
        <w:pStyle w:val="Normal"/>
        <w:rPr/>
      </w:pPr>
      <w:r>
        <w:rPr/>
        <w:t>Hill KR, Kaplan H 1989. Population and dry-season subsistence strategies of the recently contacted Yora of Peru. National Geographic Research 5.3: 317-334.</w:t>
      </w:r>
    </w:p>
    <w:p>
      <w:pPr>
        <w:pStyle w:val="Normal"/>
        <w:rPr/>
      </w:pPr>
      <w:r>
        <w:rPr/>
        <w:t>Hill KR, Hurtado AM 1996. Ache Life History: The Ecology and Demography of a Foraging People. Aldine de Gruyter, New York.</w:t>
      </w:r>
    </w:p>
    <w:p>
      <w:pPr>
        <w:pStyle w:val="Normal"/>
        <w:rPr/>
      </w:pPr>
      <w:r>
        <w:rPr/>
        <w:t>Larrick J, Yost J, Kaplan J, King G, Mayhall J 1979. Patterns of health and disease among the Waorani Indians of Eastern Ecuador. Med Anthropol 3:147–189.</w:t>
      </w:r>
    </w:p>
    <w:p>
      <w:pPr>
        <w:pStyle w:val="Normal"/>
        <w:rPr/>
      </w:pPr>
      <w:r>
        <w:rPr/>
        <w:t>Ramos A 1995. Sanumá memories: Yanomami ethnography in times of crisis. Univ of Wisconsin.</w:t>
      </w:r>
    </w:p>
    <w:p>
      <w:pPr>
        <w:pStyle w:val="Normal"/>
        <w:rPr/>
      </w:pPr>
      <w:r>
        <w:rPr/>
        <w:t xml:space="preserve">Silva M 2009. Romance de Primas e Primos: Uma Etnografia do Parentesco Waimiri-Atroari, Manaus, Brazil: Valer Editora. </w:t>
      </w:r>
    </w:p>
    <w:p>
      <w:pPr>
        <w:pStyle w:val="Normal"/>
        <w:rPr/>
      </w:pPr>
      <w:r>
        <w:rPr/>
        <w:t>Smole WJ 1976. The Yanoama Indians: A Cultural Geography. Austin, TX: University of Texas Press.</w:t>
      </w:r>
    </w:p>
    <w:p>
      <w:pPr>
        <w:pStyle w:val="Normal"/>
        <w:rPr/>
      </w:pPr>
      <w:r>
        <w:rPr/>
        <w:t>Verswijver G 1992. The Club-Fighters of the Amazon: Warfare among the Kaiapo Indians of Central Brazil. Rijksuniversiteit Te Gent: Gent.</w:t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  <w:t>Wagley C 1977. Welcome of Tears: The Tapirapé Indians of Central Brazil. Waveland Pres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walkerro@missouri.edu" TargetMode="External"/><Relationship Id="rId3" Type="http://schemas.openxmlformats.org/officeDocument/2006/relationships/hyperlink" Target="http://pib.socioambiental.org/" TargetMode="External"/><Relationship Id="rId4" Type="http://schemas.openxmlformats.org/officeDocument/2006/relationships/hyperlink" Target="http://hraf.yale.edu/" TargetMode="Externa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30T19:35:00Z</dcterms:created>
  <dc:creator>Rob</dc:creator>
  <dc:description/>
  <cp:keywords/>
  <dc:language>en-US</dc:language>
  <cp:lastModifiedBy>Walker, Robert S.</cp:lastModifiedBy>
  <dcterms:modified xsi:type="dcterms:W3CDTF">2015-06-10T14:54:00Z</dcterms:modified>
  <cp:revision>4</cp:revision>
  <dc:subject/>
  <dc:title/>
</cp:coreProperties>
</file>